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73CE" w:rsidRPr="00C173CE" w:rsidRDefault="00C173CE">
      <w:pPr>
        <w:rPr>
          <w:b/>
          <w:bCs/>
        </w:rPr>
      </w:pPr>
      <w:r w:rsidRPr="00C173CE">
        <w:rPr>
          <w:b/>
          <w:bCs/>
        </w:rPr>
        <w:t xml:space="preserve">Supplemental Table 2. </w:t>
      </w:r>
      <w:r w:rsidR="00F3635D" w:rsidRPr="00C173CE">
        <w:rPr>
          <w:b/>
          <w:bCs/>
        </w:rPr>
        <w:t xml:space="preserve">Voxel clusters showing connectivity between the left </w:t>
      </w:r>
      <w:r>
        <w:rPr>
          <w:b/>
          <w:bCs/>
        </w:rPr>
        <w:t xml:space="preserve">and right </w:t>
      </w:r>
      <w:r w:rsidR="00F3635D" w:rsidRPr="00C173CE">
        <w:rPr>
          <w:b/>
          <w:bCs/>
        </w:rPr>
        <w:t xml:space="preserve">Amygdala and the entire brain </w:t>
      </w:r>
      <w:r>
        <w:rPr>
          <w:b/>
          <w:bCs/>
        </w:rPr>
        <w:t>in typi</w:t>
      </w:r>
      <w:r w:rsidR="00840F40">
        <w:rPr>
          <w:b/>
          <w:bCs/>
        </w:rPr>
        <w:t>cal readers and children with reading difficulties</w:t>
      </w:r>
    </w:p>
    <w:p w:rsidR="00F3635D" w:rsidRPr="00C173CE" w:rsidRDefault="00C173CE" w:rsidP="00C173CE">
      <w:r w:rsidRPr="00C173CE">
        <w:t xml:space="preserve">Voxel clusters showing connectivity between the left Amygdala and the entire brain </w:t>
      </w:r>
      <w:r w:rsidR="00840F40">
        <w:t>t</w:t>
      </w:r>
      <w:r w:rsidR="00F3635D" w:rsidRPr="00C173CE">
        <w:t>ypical readers (TRs)</w:t>
      </w:r>
      <w:bookmarkStart w:id="0" w:name="_GoBack"/>
      <w:bookmarkEnd w:id="0"/>
    </w:p>
    <w:tbl>
      <w:tblPr>
        <w:tblStyle w:val="TableGrid"/>
        <w:tblW w:w="9555" w:type="dxa"/>
        <w:tblLook w:val="04A0" w:firstRow="1" w:lastRow="0" w:firstColumn="1" w:lastColumn="0" w:noHBand="0" w:noVBand="1"/>
      </w:tblPr>
      <w:tblGrid>
        <w:gridCol w:w="4315"/>
        <w:gridCol w:w="5240"/>
      </w:tblGrid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Voxel cluster count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egion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3284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recentral Gyrus Left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3193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rontal Pole Left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3034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rontal Pole Right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2875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teral Occipital Cortex, superior division Left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2681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ostcentral Gyrus Left 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2483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recentral Gyrus Right 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2322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ingulate Gyrus, anterior division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2113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cuneo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ortex  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2092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ostcentral Gyrus Right 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2041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teral Occipital Cortex, inferior division Left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970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ain stem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898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Occipital Pole Left 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823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emporal Pole Left 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738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emporal Pole Right 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715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teral Occipital Cortex, inferior division Right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590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rontal Orbital Cortex Lef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410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ebel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6 Right 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391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Occipital Pole Right 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345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rontal Orbital Cortex Righ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344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nsular Cortex Right 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334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nsular Cortex Left 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308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ingual Gyrus Left 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302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ingual Gyrus Right 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265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ebel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6 Left 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127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ebel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rus1 Right 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066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racingul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yrus Right 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064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ebel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rus1 Left 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028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racingul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yrus Left 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021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iddle Temporal Gyrus, </w:t>
            </w:r>
            <w:proofErr w:type="spellStart"/>
            <w:r>
              <w:rPr>
                <w:rFonts w:ascii="Calibri" w:hAnsi="Calibri" w:cs="Calibri"/>
                <w:color w:val="000000"/>
              </w:rPr>
              <w:t>temporooccipit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art Right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977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entral </w:t>
            </w:r>
            <w:proofErr w:type="spellStart"/>
            <w:r>
              <w:rPr>
                <w:rFonts w:ascii="Calibri" w:hAnsi="Calibri" w:cs="Calibri"/>
                <w:color w:val="000000"/>
              </w:rPr>
              <w:t>Opercula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ortex Lef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912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iddle Temporal Gyrus, posterior division Left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905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lamus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883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lamus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869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entral </w:t>
            </w:r>
            <w:proofErr w:type="spellStart"/>
            <w:r>
              <w:rPr>
                <w:rFonts w:ascii="Calibri" w:hAnsi="Calibri" w:cs="Calibri"/>
                <w:color w:val="000000"/>
              </w:rPr>
              <w:t>Opercula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ortex Righ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867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utamen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863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iddle Temporal Gyrus, </w:t>
            </w:r>
            <w:proofErr w:type="spellStart"/>
            <w:r>
              <w:rPr>
                <w:rFonts w:ascii="Calibri" w:hAnsi="Calibri" w:cs="Calibri"/>
                <w:color w:val="000000"/>
              </w:rPr>
              <w:t>temporooccipit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art Left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lastRenderedPageBreak/>
              <w:t>834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teral Occipital Cortex, superior division Right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813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iddle Temporal Gyrus, posterior division Right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804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utamen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784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Occipital Fusiform Gyrus Lef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758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emporal Occipital Fusiform Cortex Right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742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ubcallosal Cortex  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735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ramargin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yrus, anterior division Left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732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p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 Inferior Frontal Gyrus, pars </w:t>
            </w:r>
            <w:proofErr w:type="spellStart"/>
            <w:r>
              <w:rPr>
                <w:rFonts w:ascii="Calibri" w:hAnsi="Calibri" w:cs="Calibri"/>
                <w:color w:val="000000"/>
              </w:rPr>
              <w:t>opercularis</w:t>
            </w:r>
            <w:proofErr w:type="spellEnd"/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696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ppocampus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691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emporal Fusiform Cortex, posterior division Left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673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p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 Inferior Frontal Gyrus, pars </w:t>
            </w:r>
            <w:proofErr w:type="spellStart"/>
            <w:r>
              <w:rPr>
                <w:rFonts w:ascii="Calibri" w:hAnsi="Calibri" w:cs="Calibri"/>
                <w:color w:val="000000"/>
              </w:rPr>
              <w:t>opercularis</w:t>
            </w:r>
            <w:proofErr w:type="spellEnd"/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660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rontal Medial Cortex 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644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emporal Occipital Fusiform Cortex Left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636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nferior Temporal Gyrus, </w:t>
            </w:r>
            <w:proofErr w:type="spellStart"/>
            <w:r>
              <w:rPr>
                <w:rFonts w:ascii="Calibri" w:hAnsi="Calibri" w:cs="Calibri"/>
                <w:color w:val="000000"/>
              </w:rPr>
              <w:t>temporooccipit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art Left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631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ppocampus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605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 Inferior Frontal Gyrus, pars </w:t>
            </w:r>
            <w:proofErr w:type="spellStart"/>
            <w:r>
              <w:rPr>
                <w:rFonts w:ascii="Calibri" w:hAnsi="Calibri" w:cs="Calibri"/>
                <w:color w:val="000000"/>
              </w:rPr>
              <w:t>triangular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eft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605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Occipital Fusiform Gyrus Righ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599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ebel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4 5 Righ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588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tracalcari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ortex Left 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582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ramargin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yrus, posterior division Right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575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ramargin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yrus, anterior division Right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563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lan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Tempora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eft 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558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arietal Operculum Cortex Lef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558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Vermis 4 5 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547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 Inferior Frontal Gyrus, pars </w:t>
            </w:r>
            <w:proofErr w:type="spellStart"/>
            <w:r>
              <w:rPr>
                <w:rFonts w:ascii="Calibri" w:hAnsi="Calibri" w:cs="Calibri"/>
                <w:color w:val="000000"/>
              </w:rPr>
              <w:t>triangular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ight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535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rahippocamp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yrus, anterior division Left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527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arietal Operculum Cortex Righ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527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ebel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rus2 Right 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519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rahippocamp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yrus, anterior division Right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505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udate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502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iddle Frontal Gyrus Lef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496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ingulate Gyrus, posterior division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495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nferior Temporal Gyrus, </w:t>
            </w:r>
            <w:proofErr w:type="spellStart"/>
            <w:r>
              <w:rPr>
                <w:rFonts w:ascii="Calibri" w:hAnsi="Calibri" w:cs="Calibri"/>
                <w:color w:val="000000"/>
              </w:rPr>
              <w:t>temporooccipit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art Right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494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uneal Cortex Left 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493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emporal Fusiform Cortex, posterior division Right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487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ramargin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yrus, posterior division Left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460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udate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437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lan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Tempora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ight 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432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uneal Cortex Right 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424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iddle Temporal Gyrus, anterior division Left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rahippocamp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yrus, posterior division Left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lastRenderedPageBreak/>
              <w:t>388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ngular Gyrus Left 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384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uperior Frontal Gyrus Lef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383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uperior Temporal Gyrus, posterior division Left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377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lan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olar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ight 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365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iddle Temporal Gyrus, anterior division Right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363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uperior Temporal Gyrus, posterior division Right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362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ebel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9 Left 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358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lan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olar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eft 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355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rontal Operculum Cortex Lef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342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ygdala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ebel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8 Right 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331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Vermis 6  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327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ygdala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319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rahippocamp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yrus, posterior division Right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313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rontal Operculum Cortex Righ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309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eschl'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yrus Left 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282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eschl'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yrus Right 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280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uperior Temporal Gyrus, anterior division Left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278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uperior Temporal Gyrus, anterior division Right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271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ebel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8 Left 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269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llidum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uperior Frontal Gyrus Righ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259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llidum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213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Vermis 3  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ngular Gyrus Right 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91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Vermis 7  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82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ebel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 Right 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Vermis 8  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iddle Frontal Gyrus Righ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uperior Parietal Lobule Lef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ebel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 Left 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ebel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rus2 Left 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ebel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9 Right 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nferior Temporal Gyrus, posterior division Left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ccumbens</w:t>
            </w:r>
            <w:proofErr w:type="spellEnd"/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nferior Temporal Gyrus, anterior division Left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uperior Parietal Lobule Righ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nferior Temporal Gyrus, anterior division Right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ccumbens</w:t>
            </w:r>
            <w:proofErr w:type="spellEnd"/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racalcari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ortex Right 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emporal Fusiform Cortex, anterior division Left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</w:tcPr>
          <w:p w:rsidR="00F3635D" w:rsidRPr="00F3635D" w:rsidRDefault="00F3635D" w:rsidP="00F3635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:rsidR="003F3ECA" w:rsidRDefault="00F3635D">
      <w:r>
        <w:t xml:space="preserve"> </w:t>
      </w:r>
    </w:p>
    <w:p w:rsidR="00F3635D" w:rsidRDefault="00F3635D" w:rsidP="00F3635D">
      <w:r>
        <w:t>Voxel clusters showing connectivity between the right Amygdala and the entire brain in typical readers (TRs)</w:t>
      </w:r>
    </w:p>
    <w:p w:rsidR="00F3635D" w:rsidRDefault="00F3635D" w:rsidP="00F3635D"/>
    <w:tbl>
      <w:tblPr>
        <w:tblStyle w:val="TableGrid"/>
        <w:tblW w:w="9555" w:type="dxa"/>
        <w:tblLook w:val="04A0" w:firstRow="1" w:lastRow="0" w:firstColumn="1" w:lastColumn="0" w:noHBand="0" w:noVBand="1"/>
      </w:tblPr>
      <w:tblGrid>
        <w:gridCol w:w="4315"/>
        <w:gridCol w:w="5240"/>
      </w:tblGrid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9D6AE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Voxel cluster count</w:t>
            </w:r>
          </w:p>
        </w:tc>
        <w:tc>
          <w:tcPr>
            <w:tcW w:w="5240" w:type="dxa"/>
            <w:vAlign w:val="bottom"/>
          </w:tcPr>
          <w:p w:rsidR="00F3635D" w:rsidRDefault="00F3635D" w:rsidP="009D6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egion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3767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rontal Pole Righ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2835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recentral Gyrus Righ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2817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recentral Gyrus Lef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2486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ostcentral Gyrus Lef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2469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ostcentral Gyrus Righ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2279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rontal Pole Lef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2266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Occipital Pole Lef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2208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ingulate Gyrus, anterior division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2154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cuneo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ortex 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2099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teral Occipital Cortex, superior division Left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2040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ain stem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teral Occipital Cortex, inferior division Left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904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Occipital Pole Righ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781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emporal Pole Righ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724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teral Occipital Cortex, inferior division Right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633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emporal Pole Lef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589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rontal Orbital Cortex Left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496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teral Occipital Cortex, superior division Right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399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ingual Gyrus Righ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396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ebel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6 Righ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390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rontal Orbital Cortex Right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374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ingual Gyrus Lef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344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nsular Cortex Righ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334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nsular Cortex Lef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212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ebel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6 Lef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123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lamus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120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ddle Temporal Gyrus, posterior division Right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119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racingul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yrus Righ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063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iddle Temporal Gyrus, </w:t>
            </w:r>
            <w:proofErr w:type="spellStart"/>
            <w:r>
              <w:rPr>
                <w:rFonts w:ascii="Calibri" w:hAnsi="Calibri" w:cs="Calibri"/>
                <w:color w:val="000000"/>
              </w:rPr>
              <w:t>temporooccipit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art Right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042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ebel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rus1 Righ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024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racingul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yrus Lef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970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entral </w:t>
            </w:r>
            <w:proofErr w:type="spellStart"/>
            <w:r>
              <w:rPr>
                <w:rFonts w:ascii="Calibri" w:hAnsi="Calibri" w:cs="Calibri"/>
                <w:color w:val="000000"/>
              </w:rPr>
              <w:t>Opercula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ortex Left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956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lamus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882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ebel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4 5 Left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lastRenderedPageBreak/>
              <w:t>874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entral </w:t>
            </w:r>
            <w:proofErr w:type="spellStart"/>
            <w:r>
              <w:rPr>
                <w:rFonts w:ascii="Calibri" w:hAnsi="Calibri" w:cs="Calibri"/>
                <w:color w:val="000000"/>
              </w:rPr>
              <w:t>Opercula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ortex Right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867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utamen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824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ebel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rus1 Lef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804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utamen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800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Occipital Fusiform Gyrus Left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734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iddle Temporal Gyrus, </w:t>
            </w:r>
            <w:proofErr w:type="spellStart"/>
            <w:r>
              <w:rPr>
                <w:rFonts w:ascii="Calibri" w:hAnsi="Calibri" w:cs="Calibri"/>
                <w:color w:val="000000"/>
              </w:rPr>
              <w:t>temporooccipit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art Left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723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emporal Occipital Fusiform Cortex Right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712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ppocampus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690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rontal Medial Cortex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683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ingulate Gyrus, posterior division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676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nferior Frontal Gyrus, pars </w:t>
            </w:r>
            <w:proofErr w:type="spellStart"/>
            <w:r>
              <w:rPr>
                <w:rFonts w:ascii="Calibri" w:hAnsi="Calibri" w:cs="Calibri"/>
                <w:color w:val="000000"/>
              </w:rPr>
              <w:t>opercular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ight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675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nferior Frontal Gyrus, pars </w:t>
            </w:r>
            <w:proofErr w:type="spellStart"/>
            <w:r>
              <w:rPr>
                <w:rFonts w:ascii="Calibri" w:hAnsi="Calibri" w:cs="Calibri"/>
                <w:color w:val="000000"/>
              </w:rPr>
              <w:t>opercular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eft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672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Occipital Fusiform Gyrus Right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668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ubcallosal Cortex 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650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ddle Temporal Gyrus, posterior division Left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650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ppocampus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640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emporal Occipital Fusiform Cortex Left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629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mporal Fusiform Cortex, posterior division Left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603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 Inferior Frontal Gyrus, pars </w:t>
            </w:r>
            <w:proofErr w:type="spellStart"/>
            <w:r>
              <w:rPr>
                <w:rFonts w:ascii="Calibri" w:hAnsi="Calibri" w:cs="Calibri"/>
                <w:color w:val="000000"/>
              </w:rPr>
              <w:t>triangularis</w:t>
            </w:r>
            <w:proofErr w:type="spellEnd"/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603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ramargin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yrus, anterior division Left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600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Vermis 4 5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598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ebel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4 5 Right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590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uperior Frontal Gyrus Right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589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ebel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8 Righ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586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nferior Temporal Gyrus, </w:t>
            </w:r>
            <w:proofErr w:type="spellStart"/>
            <w:r>
              <w:rPr>
                <w:rFonts w:ascii="Calibri" w:hAnsi="Calibri" w:cs="Calibri"/>
                <w:color w:val="000000"/>
              </w:rPr>
              <w:t>temporooccipit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art Left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582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ramargin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yrus, posterior division Right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577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tracalcari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ortex Righ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574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ramargin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yrus, anterior division Right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565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lan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Tempora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ef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555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arietal Operculum Cortex Left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553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nferior Frontal Gyrus, pars </w:t>
            </w:r>
            <w:proofErr w:type="spellStart"/>
            <w:r>
              <w:rPr>
                <w:rFonts w:ascii="Calibri" w:hAnsi="Calibri" w:cs="Calibri"/>
                <w:color w:val="000000"/>
              </w:rPr>
              <w:t>triangular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ight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538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tracalcari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ortex Lef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534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arietal Operculum Cortex Right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529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rahippocamp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yrus, anterior division Right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509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udate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488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uneal Cortex Righ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484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udate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463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rahippocamp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yrus, anterior division Left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462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ebel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rus2 Righ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447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mporal Fusiform Cortex, posterior division Right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440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lan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Tempora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igh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lastRenderedPageBreak/>
              <w:t>406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ddle Temporal Gyrus, anterior division Left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396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ngular Gyrus Righ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395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perior Temporal Gyrus, posterior division Right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393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ramargin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yrus, posterior division Left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rahippocamp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yrus, posterior division Left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382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ddle Temporal Gyrus, anterior division Right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377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lan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olar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igh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370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nferior Temporal Gyrus, </w:t>
            </w:r>
            <w:proofErr w:type="spellStart"/>
            <w:r>
              <w:rPr>
                <w:rFonts w:ascii="Calibri" w:hAnsi="Calibri" w:cs="Calibri"/>
                <w:color w:val="000000"/>
              </w:rPr>
              <w:t>temporooccipit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art Right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361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uperior Frontal Gyrus Left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360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uneal Cortex Lef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359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perior Temporal Gyrus, posterior division Left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358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lan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olar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ef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344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rontal Operculum Cortex Left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342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ygdala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334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Vermis  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332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iddle Frontal Gyrus Left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327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ygdala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319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rahippocamp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yrus, posterior division Right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309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eschl'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yrus Lef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307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rontal Operculum Cortex Right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296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ebel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8 Lef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282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eschl'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yrus Righ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280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perior Temporal Gyrus, anterior division Left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278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perior Temporal Gyrus, anterior division Right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277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iddle Frontal Gyrus Right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269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llidum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267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ngular Gyrus Lef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262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ebel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9 Lef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259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llidum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Vermis  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216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Vermis  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212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ebel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9 Righ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86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Vermis  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85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uperior Parietal Lobule Right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82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ebel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 Righ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ebel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rus2 Lef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ferior Temporal Gyrus, anterior division Right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ebel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 Lef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24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racalcari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ortex Righ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ccumbens</w:t>
            </w:r>
            <w:proofErr w:type="spellEnd"/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mporal Fusiform Cortex, anterior division Right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lastRenderedPageBreak/>
              <w:t>84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ccumbens</w:t>
            </w:r>
            <w:proofErr w:type="spellEnd"/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Vermis  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ferior Temporal Gyrus, anterior division Left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racalcari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ortex Lef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ferior Temporal Gyrus, posterior division Left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ebel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7b Right   </w:t>
            </w:r>
          </w:p>
        </w:tc>
      </w:tr>
      <w:tr w:rsidR="00F3635D" w:rsidRPr="00F3635D" w:rsidTr="00F3635D">
        <w:trPr>
          <w:trHeight w:val="300"/>
        </w:trPr>
        <w:tc>
          <w:tcPr>
            <w:tcW w:w="4315" w:type="dxa"/>
            <w:noWrap/>
            <w:hideMark/>
          </w:tcPr>
          <w:p w:rsidR="00F3635D" w:rsidRPr="00F3635D" w:rsidRDefault="00F3635D" w:rsidP="00F363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635D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5240" w:type="dxa"/>
            <w:vAlign w:val="bottom"/>
          </w:tcPr>
          <w:p w:rsidR="00F3635D" w:rsidRDefault="00F3635D" w:rsidP="00F363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mporal Fusiform Cortex, anterior division Left</w:t>
            </w:r>
          </w:p>
        </w:tc>
      </w:tr>
    </w:tbl>
    <w:p w:rsidR="00F3635D" w:rsidRDefault="00F3635D"/>
    <w:p w:rsidR="00F3635D" w:rsidRDefault="00F3635D"/>
    <w:p w:rsidR="00F3635D" w:rsidRDefault="00F3635D" w:rsidP="00840F40">
      <w:r>
        <w:t xml:space="preserve">Voxel clusters showing connectivity between the left Amygdala and the entire brain in children with </w:t>
      </w:r>
      <w:r w:rsidR="00840F40">
        <w:t>reading difficulties</w:t>
      </w:r>
      <w:r>
        <w:t xml:space="preserve"> (RD)</w:t>
      </w:r>
    </w:p>
    <w:p w:rsidR="00F3635D" w:rsidRDefault="00F3635D" w:rsidP="00F3635D"/>
    <w:tbl>
      <w:tblPr>
        <w:tblStyle w:val="TableGrid"/>
        <w:tblW w:w="9555" w:type="dxa"/>
        <w:tblLook w:val="04A0" w:firstRow="1" w:lastRow="0" w:firstColumn="1" w:lastColumn="0" w:noHBand="0" w:noVBand="1"/>
      </w:tblPr>
      <w:tblGrid>
        <w:gridCol w:w="4315"/>
        <w:gridCol w:w="5240"/>
      </w:tblGrid>
      <w:tr w:rsidR="00A64376" w:rsidRPr="00F3635D" w:rsidTr="00A64376">
        <w:trPr>
          <w:trHeight w:val="300"/>
        </w:trPr>
        <w:tc>
          <w:tcPr>
            <w:tcW w:w="4315" w:type="dxa"/>
            <w:noWrap/>
            <w:hideMark/>
          </w:tcPr>
          <w:p w:rsidR="00A64376" w:rsidRPr="00F3635D" w:rsidRDefault="00A64376" w:rsidP="009D6AE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Voxel cluster count</w:t>
            </w:r>
          </w:p>
        </w:tc>
        <w:tc>
          <w:tcPr>
            <w:tcW w:w="5240" w:type="dxa"/>
            <w:vAlign w:val="bottom"/>
          </w:tcPr>
          <w:p w:rsidR="00A64376" w:rsidRDefault="00A64376" w:rsidP="009D6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egion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2076</w:t>
            </w:r>
          </w:p>
        </w:tc>
        <w:tc>
          <w:tcPr>
            <w:tcW w:w="5240" w:type="dxa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ostcentral Gyrus Left 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1897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recentral Gyrus Left 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1709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ostcentral Gyrus Right 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1584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ain stem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1559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rontal Orbital Cortex Left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1470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recentral Gyrus Right 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1462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emporal Pole Left 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1351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emporal Pole Right 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1318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ingulate Gyrus, anterior division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1304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rontal Orbital Cortex Right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1293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nsular Cortex Right 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1251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nsular Cortex Left 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1056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ingual Gyrus Right 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996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ingual Gyrus Left 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951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ebel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6 Left 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938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uperior Parietal Lobule Right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898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entral </w:t>
            </w:r>
            <w:proofErr w:type="spellStart"/>
            <w:r>
              <w:rPr>
                <w:rFonts w:ascii="Calibri" w:hAnsi="Calibri" w:cs="Calibri"/>
                <w:color w:val="000000"/>
              </w:rPr>
              <w:t>Opercula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ortex Left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867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rontal Pole Right 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815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ebel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4 5 Left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813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ebel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6 Right 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785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utamen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780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cuneo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ortex  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770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entral </w:t>
            </w:r>
            <w:proofErr w:type="spellStart"/>
            <w:r>
              <w:rPr>
                <w:rFonts w:ascii="Calibri" w:hAnsi="Calibri" w:cs="Calibri"/>
                <w:color w:val="000000"/>
              </w:rPr>
              <w:t>Opercula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ortex Right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763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utamen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736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teral Occipital Cortex, inferior division Right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708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ppocampus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679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iddle Temporal Gyrus, </w:t>
            </w:r>
            <w:proofErr w:type="spellStart"/>
            <w:r>
              <w:rPr>
                <w:rFonts w:ascii="Calibri" w:hAnsi="Calibri" w:cs="Calibri"/>
                <w:color w:val="000000"/>
              </w:rPr>
              <w:t>temporooccipit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art Right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lastRenderedPageBreak/>
              <w:t>632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emporal Occipital Fusiform Cortex Left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603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ppocampus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589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ubcallosal Cortex  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565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lan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Tempora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eft 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560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ebel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4 5 Right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552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Vermis 5  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532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uperior Parietal Lobule Left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527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arietal Operculum Cortex Left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478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emporal Occipital Fusiform Cortex Right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477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arietal Operculum Cortex Right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440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lan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Tempora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ight 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433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iddle Temporal Gyrus, </w:t>
            </w:r>
            <w:proofErr w:type="spellStart"/>
            <w:r>
              <w:rPr>
                <w:rFonts w:ascii="Calibri" w:hAnsi="Calibri" w:cs="Calibri"/>
                <w:color w:val="000000"/>
              </w:rPr>
              <w:t>temporooccipit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art Left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416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nferior Frontal Gyrus, pars </w:t>
            </w:r>
            <w:proofErr w:type="spellStart"/>
            <w:r>
              <w:rPr>
                <w:rFonts w:ascii="Calibri" w:hAnsi="Calibri" w:cs="Calibri"/>
                <w:color w:val="000000"/>
              </w:rPr>
              <w:t>opercular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ight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404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rahippocamp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yrus, anterior division Left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399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rontal Pole Left 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389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nferior Frontal Gyrus, pars </w:t>
            </w:r>
            <w:proofErr w:type="spellStart"/>
            <w:r>
              <w:rPr>
                <w:rFonts w:ascii="Calibri" w:hAnsi="Calibri" w:cs="Calibri"/>
                <w:color w:val="000000"/>
              </w:rPr>
              <w:t>triangular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ight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385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rahippocamp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yrus, posterior division Left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376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lan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olar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ight 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373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nferior Frontal Gyrus, pars </w:t>
            </w:r>
            <w:proofErr w:type="spellStart"/>
            <w:r>
              <w:rPr>
                <w:rFonts w:ascii="Calibri" w:hAnsi="Calibri" w:cs="Calibri"/>
                <w:color w:val="000000"/>
              </w:rPr>
              <w:t>opercular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eft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361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rahippocamp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yrus, anterior division Right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358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mporal Fusiform Cortex, posterior division Left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358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lan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olar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eft 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350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ramargin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yrus, anterior division Left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350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teral Occipital Cortex, inferior division Left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343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ramargin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yrus, posterior division Right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342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ygdala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341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ddle Temporal Gyrus, posterior division Right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340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perior Temporal Gyrus, posterior division Left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338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ramargin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yrus, posterior division Left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327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ygdala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313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rahippocamp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yrus, posterior division Right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309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eschl'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yrus Left 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305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ramargin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yrus, anterior division Right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303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Vermis   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282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eschl'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yrus Right 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280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perior Temporal Gyrus, anterior division Left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278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perior Temporal Gyrus, anterior division Right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277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ddle Temporal Gyrus, posterior division Left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275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perior Temporal Gyrus, posterior division Right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274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ddle Temporal Gyrus, anterior division Left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rontal Operculum Cortex Left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lastRenderedPageBreak/>
              <w:t>253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llidum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238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rontal Operculum Cortex Right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227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Vermis   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221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mporal Fusiform Cortex, posterior division Right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216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ingulate Gyrus, posterior division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213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ddle Temporal Gyrus, anterior division Right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 Inferior Frontal Gyrus, pars </w:t>
            </w:r>
            <w:proofErr w:type="spellStart"/>
            <w:r>
              <w:rPr>
                <w:rFonts w:ascii="Calibri" w:hAnsi="Calibri" w:cs="Calibri"/>
                <w:color w:val="000000"/>
              </w:rPr>
              <w:t>triangularis</w:t>
            </w:r>
            <w:proofErr w:type="spellEnd"/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Occipital Fusiform Gyrus Left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189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ngular Gyrus Right 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Occipital Pole Right 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172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ebel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 Right 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llidum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racingul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yrus Left 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142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teral Occipital Cortex, superior division Right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ebel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rus1 Left 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rontal Medial Cortex 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ebel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 Left 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ngular Gyrus Left 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racingul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yrus Right 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nferior Temporal Gyrus, </w:t>
            </w:r>
            <w:proofErr w:type="spellStart"/>
            <w:r>
              <w:rPr>
                <w:rFonts w:ascii="Calibri" w:hAnsi="Calibri" w:cs="Calibri"/>
                <w:color w:val="000000"/>
              </w:rPr>
              <w:t>temporooccipit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art Right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udate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lamus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ccumbens</w:t>
            </w:r>
            <w:proofErr w:type="spellEnd"/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nferior Temporal Gyrus, </w:t>
            </w:r>
            <w:proofErr w:type="spellStart"/>
            <w:r>
              <w:rPr>
                <w:rFonts w:ascii="Calibri" w:hAnsi="Calibri" w:cs="Calibri"/>
                <w:color w:val="000000"/>
              </w:rPr>
              <w:t>temporooccipit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art Left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teral Occipital Cortex, superior division Left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tracalcari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ortex Left 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uperior Frontal Gyrus Right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lamus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udate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ccumbens</w:t>
            </w:r>
            <w:proofErr w:type="spellEnd"/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ebel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8 Right 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Occipital Pole Left 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mporal Fusiform Cortex, anterior division Left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Vermis   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uperior Frontal Gyrus Left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tracalcari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ortex Right 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ebel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rus1 Right 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ebel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9 Right 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uneal Cortex Left 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ebel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9 Left   </w:t>
            </w:r>
          </w:p>
        </w:tc>
      </w:tr>
      <w:tr w:rsidR="00A64376" w:rsidRPr="00A64376" w:rsidTr="0035006E">
        <w:trPr>
          <w:trHeight w:val="300"/>
        </w:trPr>
        <w:tc>
          <w:tcPr>
            <w:tcW w:w="4315" w:type="dxa"/>
            <w:noWrap/>
            <w:hideMark/>
          </w:tcPr>
          <w:p w:rsidR="00A64376" w:rsidRPr="00A64376" w:rsidRDefault="00A64376" w:rsidP="00A643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4376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0" w:type="auto"/>
            <w:vAlign w:val="bottom"/>
          </w:tcPr>
          <w:p w:rsidR="00A64376" w:rsidRDefault="00A64376" w:rsidP="00A643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Vermis 2    </w:t>
            </w:r>
          </w:p>
        </w:tc>
      </w:tr>
      <w:tr w:rsidR="00935608" w:rsidRPr="00A64376" w:rsidTr="0035006E">
        <w:trPr>
          <w:trHeight w:val="300"/>
        </w:trPr>
        <w:tc>
          <w:tcPr>
            <w:tcW w:w="4315" w:type="dxa"/>
            <w:noWrap/>
          </w:tcPr>
          <w:p w:rsidR="00935608" w:rsidRPr="00A64376" w:rsidRDefault="00935608" w:rsidP="0093560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35608" w:rsidRDefault="00935608" w:rsidP="00A64376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:rsidR="00F3635D" w:rsidRDefault="00F3635D"/>
    <w:p w:rsidR="00935608" w:rsidRDefault="00935608" w:rsidP="00935608">
      <w:r>
        <w:t xml:space="preserve">Voxel clusters showing connectivity between the right Amygdala and the entire brain in children </w:t>
      </w:r>
      <w:r w:rsidR="00840F40">
        <w:t>with reading difficulties</w:t>
      </w:r>
      <w:r>
        <w:t xml:space="preserve"> (RD)</w:t>
      </w:r>
    </w:p>
    <w:tbl>
      <w:tblPr>
        <w:tblStyle w:val="TableGrid"/>
        <w:tblW w:w="9555" w:type="dxa"/>
        <w:tblLook w:val="04A0" w:firstRow="1" w:lastRow="0" w:firstColumn="1" w:lastColumn="0" w:noHBand="0" w:noVBand="1"/>
      </w:tblPr>
      <w:tblGrid>
        <w:gridCol w:w="4315"/>
        <w:gridCol w:w="5240"/>
      </w:tblGrid>
      <w:tr w:rsidR="00935608" w:rsidTr="00935608">
        <w:trPr>
          <w:trHeight w:val="300"/>
        </w:trPr>
        <w:tc>
          <w:tcPr>
            <w:tcW w:w="4315" w:type="dxa"/>
            <w:noWrap/>
            <w:hideMark/>
          </w:tcPr>
          <w:p w:rsidR="00935608" w:rsidRPr="00F3635D" w:rsidRDefault="00935608" w:rsidP="009D6AE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Voxel cluster count</w:t>
            </w:r>
          </w:p>
        </w:tc>
        <w:tc>
          <w:tcPr>
            <w:tcW w:w="5240" w:type="dxa"/>
            <w:vAlign w:val="bottom"/>
          </w:tcPr>
          <w:p w:rsidR="00935608" w:rsidRDefault="00935608" w:rsidP="009D6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egion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2365</w:t>
            </w:r>
          </w:p>
        </w:tc>
        <w:tc>
          <w:tcPr>
            <w:tcW w:w="5240" w:type="dxa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ostcentral Gyrus Right 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2156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ostcentral Gyrus Left 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1891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emporal Pole Right 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1815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emporal Pole Left 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1615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rontal Pole Right 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1565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rontal Orbital Cortex Left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1542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recentral Gyrus Right 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1450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ingulate Gyrus, anterior division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1409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rontal Orbital Cortex Right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1391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recentral Gyrus Left 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1364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teral Occipital Cortex, inferior division Left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1334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nsular Cortex Right 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1288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nsular Cortex Left 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1137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ebel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rus1 Left 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1130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ingual Gyrus Left 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1118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teral Occipital Cortex, inferior division Right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1078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ingual Gyrus Right 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1005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rontal Pole Left 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981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ebel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6 Right 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967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ebel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6 Left 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927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ain stem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873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entral </w:t>
            </w:r>
            <w:proofErr w:type="spellStart"/>
            <w:r>
              <w:rPr>
                <w:rFonts w:ascii="Calibri" w:hAnsi="Calibri" w:cs="Calibri"/>
                <w:color w:val="000000"/>
              </w:rPr>
              <w:t>Opercula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ortex Left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826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entral </w:t>
            </w:r>
            <w:proofErr w:type="spellStart"/>
            <w:r>
              <w:rPr>
                <w:rFonts w:ascii="Calibri" w:hAnsi="Calibri" w:cs="Calibri"/>
                <w:color w:val="000000"/>
              </w:rPr>
              <w:t>Opercula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ortex Right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804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utamen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788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uperior Parietal Lobule Right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767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cuneo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ortex  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697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ramargin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yrus, posterior division Right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662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ebel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rus2 Left 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660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utamen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648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ppocampus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642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iddle Temporal Gyrus, </w:t>
            </w:r>
            <w:proofErr w:type="spellStart"/>
            <w:r>
              <w:rPr>
                <w:rFonts w:ascii="Calibri" w:hAnsi="Calibri" w:cs="Calibri"/>
                <w:color w:val="000000"/>
              </w:rPr>
              <w:t>temporooccipit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art Left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635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ebel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4 5 Left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616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emporal Occipital Fusiform Cortex Left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610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iddle Temporal Gyrus, </w:t>
            </w:r>
            <w:proofErr w:type="spellStart"/>
            <w:r>
              <w:rPr>
                <w:rFonts w:ascii="Calibri" w:hAnsi="Calibri" w:cs="Calibri"/>
                <w:color w:val="000000"/>
              </w:rPr>
              <w:t>temporooccipit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art Right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597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ramargin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yrus, anterior division Left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lastRenderedPageBreak/>
              <w:t>592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ppocampus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574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Occipital Fusiform Gyrus Left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565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lan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Tempora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eft 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561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ebel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rus1 Right 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553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ebel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4 5 Right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531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arietal Operculum Cortex Right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526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mporal Fusiform Cortex, posterior division Left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518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arietal Operculum Cortex Left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517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ramargin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yrus, anterior division Right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506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nferior Frontal Gyrus, pars </w:t>
            </w:r>
            <w:proofErr w:type="spellStart"/>
            <w:r>
              <w:rPr>
                <w:rFonts w:ascii="Calibri" w:hAnsi="Calibri" w:cs="Calibri"/>
                <w:color w:val="000000"/>
              </w:rPr>
              <w:t>opercular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eft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506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rahippocamp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yrus, anterior division Right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505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nferior Frontal Gyrus, pars </w:t>
            </w:r>
            <w:proofErr w:type="spellStart"/>
            <w:r>
              <w:rPr>
                <w:rFonts w:ascii="Calibri" w:hAnsi="Calibri" w:cs="Calibri"/>
                <w:color w:val="000000"/>
              </w:rPr>
              <w:t>triangular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ight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505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ramargin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yrus, posterior division Left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498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ubcallosal Cortex  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480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ddle Temporal Gyrus, posterior division Right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440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lan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Tempora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ight 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428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racingul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yrus Left 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427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nferior Frontal Gyrus, pars </w:t>
            </w:r>
            <w:proofErr w:type="spellStart"/>
            <w:r>
              <w:rPr>
                <w:rFonts w:ascii="Calibri" w:hAnsi="Calibri" w:cs="Calibri"/>
                <w:color w:val="000000"/>
              </w:rPr>
              <w:t>triangular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eft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420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racingul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yrus Right 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412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nferior Frontal Gyrus, pars </w:t>
            </w:r>
            <w:proofErr w:type="spellStart"/>
            <w:r>
              <w:rPr>
                <w:rFonts w:ascii="Calibri" w:hAnsi="Calibri" w:cs="Calibri"/>
                <w:color w:val="000000"/>
              </w:rPr>
              <w:t>opercular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ight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407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emporal Occipital Fusiform Cortex Right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394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Vermis   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382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nferior Temporal Gyrus, </w:t>
            </w:r>
            <w:proofErr w:type="spellStart"/>
            <w:r>
              <w:rPr>
                <w:rFonts w:ascii="Calibri" w:hAnsi="Calibri" w:cs="Calibri"/>
                <w:color w:val="000000"/>
              </w:rPr>
              <w:t>temporooccipit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art Left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379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rahippocamp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yrus, posterior division Left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377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lan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olar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ight 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363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perior Temporal Gyrus, posterior division Right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361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mporal Fusiform Cortex, posterior division Right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360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ddle Temporal Gyrus, posterior division Left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358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lan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olar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eft 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354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perior Temporal Gyrus, posterior division Left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353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rahippocamp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yrus, anterior division Left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342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ygdala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337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uperior Parietal Lobule Left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327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ygdala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319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rahippocamp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yrus, posterior division Right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318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rontal Operculum Cortex Left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316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teral Occipital Cortex, superior division Left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309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eschl'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yrus Left 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307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ddle Temporal Gyrus, anterior division Left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307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lamus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303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Occipital Pole Left 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lastRenderedPageBreak/>
              <w:t>301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rontal Operculum Cortex Right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299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ebel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8 Right 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292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ddle Temporal Gyrus, anterior division Right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282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eschl'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yrus Right 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280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perior Temporal Gyrus, anterior division Left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278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perior Temporal Gyrus, anterior division Right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251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llidum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245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ngular Gyrus Left 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244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udate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239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Vermis   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226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mporal Fusiform Cortex, anterior division Right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216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Occipital Pole Right 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tracalcari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ortex Right 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182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ngular Gyrus Right 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rontal Medial Cortex 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176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udate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174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mporal Fusiform Cortex, anterior division Left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iddle Frontal Gyrus Left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165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tracalcari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ortex Left 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uperior Frontal Gyrus Right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146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ebel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 Right 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Occipital Fusiform Gyrus Right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uneal Cortex Right 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teral Occipital Cortex, superior division Right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ebel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7b Left 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iddle Frontal Gyrus Right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ferior Temporal Gyrus, anterior division Right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ferior Temporal Gyrus, anterior division Left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uperior Frontal Gyrus Left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ebel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9 Right 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nferior Temporal Gyrus, </w:t>
            </w:r>
            <w:proofErr w:type="spellStart"/>
            <w:r>
              <w:rPr>
                <w:rFonts w:ascii="Calibri" w:hAnsi="Calibri" w:cs="Calibri"/>
                <w:color w:val="000000"/>
              </w:rPr>
              <w:t>temporooccipit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art Right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ebel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0 Right 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ccumbens</w:t>
            </w:r>
            <w:proofErr w:type="spellEnd"/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ccumbens</w:t>
            </w:r>
            <w:proofErr w:type="spellEnd"/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uneal Cortex Left 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Vermis     </w:t>
            </w:r>
          </w:p>
        </w:tc>
      </w:tr>
      <w:tr w:rsidR="00935608" w:rsidRPr="00935608" w:rsidTr="00960632">
        <w:trPr>
          <w:trHeight w:val="300"/>
        </w:trPr>
        <w:tc>
          <w:tcPr>
            <w:tcW w:w="4315" w:type="dxa"/>
            <w:noWrap/>
            <w:hideMark/>
          </w:tcPr>
          <w:p w:rsidR="00935608" w:rsidRPr="00935608" w:rsidRDefault="00935608" w:rsidP="0093560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5608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0" w:type="auto"/>
            <w:vAlign w:val="bottom"/>
          </w:tcPr>
          <w:p w:rsidR="00935608" w:rsidRDefault="00935608" w:rsidP="00935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Vermis     </w:t>
            </w:r>
          </w:p>
        </w:tc>
      </w:tr>
    </w:tbl>
    <w:p w:rsidR="00935608" w:rsidRDefault="00935608"/>
    <w:sectPr w:rsidR="0093560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35D"/>
    <w:rsid w:val="003F3ECA"/>
    <w:rsid w:val="00840F40"/>
    <w:rsid w:val="00935608"/>
    <w:rsid w:val="00A64376"/>
    <w:rsid w:val="00C173CE"/>
    <w:rsid w:val="00CC69DA"/>
    <w:rsid w:val="00F36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E9EBB1-D5FF-4756-BC08-E4E541564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63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35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3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8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6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2</Pages>
  <Words>2563</Words>
  <Characters>14611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 Farah</dc:creator>
  <cp:keywords/>
  <dc:description/>
  <cp:lastModifiedBy>Horowitz-Kraus, Tzipi</cp:lastModifiedBy>
  <cp:revision>4</cp:revision>
  <dcterms:created xsi:type="dcterms:W3CDTF">2020-02-18T09:10:00Z</dcterms:created>
  <dcterms:modified xsi:type="dcterms:W3CDTF">2020-03-01T18:49:00Z</dcterms:modified>
</cp:coreProperties>
</file>